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29" w:type="dxa"/>
        <w:tblInd w:w="93" w:type="dxa"/>
        <w:tblLook w:val="04A0" w:firstRow="1" w:lastRow="0" w:firstColumn="1" w:lastColumn="0" w:noHBand="0" w:noVBand="1"/>
      </w:tblPr>
      <w:tblGrid>
        <w:gridCol w:w="783"/>
        <w:gridCol w:w="2195"/>
        <w:gridCol w:w="2375"/>
        <w:gridCol w:w="2576"/>
      </w:tblGrid>
      <w:tr w:rsidR="00731007" w:rsidRPr="00731007" w:rsidTr="00731007">
        <w:trPr>
          <w:trHeight w:val="308"/>
        </w:trPr>
        <w:tc>
          <w:tcPr>
            <w:tcW w:w="79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023FF1" w:rsidRDefault="00731007" w:rsidP="00731007">
            <w:pPr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01DB1">
              <w:rPr>
                <w:rFonts w:ascii="Arial" w:hAnsi="Arial" w:cs="Arial"/>
                <w:b/>
                <w:sz w:val="22"/>
                <w:szCs w:val="22"/>
              </w:rPr>
              <w:t>S2 Table</w:t>
            </w:r>
            <w:r w:rsidRPr="00A01DB1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A01DB1">
              <w:rPr>
                <w:rFonts w:ascii="Arial" w:hAnsi="Arial" w:cs="Arial"/>
                <w:sz w:val="22"/>
                <w:szCs w:val="22"/>
              </w:rPr>
              <w:t>DisMod</w:t>
            </w:r>
            <w:proofErr w:type="spellEnd"/>
            <w:r w:rsidRPr="00A01DB1">
              <w:rPr>
                <w:rFonts w:ascii="Arial" w:hAnsi="Arial" w:cs="Arial"/>
                <w:sz w:val="22"/>
                <w:szCs w:val="22"/>
              </w:rPr>
              <w:t xml:space="preserve"> II input file with Ag</w:t>
            </w:r>
            <w:bookmarkStart w:id="0" w:name="_GoBack"/>
            <w:bookmarkEnd w:id="0"/>
            <w:r w:rsidRPr="00A01DB1">
              <w:rPr>
                <w:rFonts w:ascii="Arial" w:hAnsi="Arial" w:cs="Arial"/>
                <w:sz w:val="22"/>
                <w:szCs w:val="22"/>
              </w:rPr>
              <w:t>incourt epidemiological parameters.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</w:p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731007" w:rsidRPr="00731007" w:rsidTr="00731007">
        <w:trPr>
          <w:trHeight w:val="308"/>
        </w:trPr>
        <w:tc>
          <w:tcPr>
            <w:tcW w:w="79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b/>
                <w:bCs/>
                <w:color w:val="000000"/>
              </w:rPr>
              <w:t>Males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Incidence (rates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Prevalence (rates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RR Mortality (rates)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-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6-1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13-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19-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29-4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4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50+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5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3.364</w:t>
            </w:r>
          </w:p>
        </w:tc>
      </w:tr>
      <w:tr w:rsidR="00731007" w:rsidRPr="00731007" w:rsidTr="00731007">
        <w:trPr>
          <w:trHeight w:val="308"/>
        </w:trPr>
        <w:tc>
          <w:tcPr>
            <w:tcW w:w="79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b/>
                <w:bCs/>
                <w:color w:val="000000"/>
              </w:rPr>
              <w:t>Females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Incidence (rates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Prevalence (rates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RR Mortality (rates)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-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6-1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13-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19.66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19-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2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4.57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29-4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731007" w:rsidRPr="00731007" w:rsidTr="00731007">
        <w:trPr>
          <w:trHeight w:val="308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50+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07" w:rsidRPr="00731007" w:rsidRDefault="00731007" w:rsidP="0073100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1007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</w:tbl>
    <w:p w:rsidR="00980B2E" w:rsidRDefault="00980B2E"/>
    <w:sectPr w:rsidR="00980B2E" w:rsidSect="00980B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007"/>
    <w:rsid w:val="00731007"/>
    <w:rsid w:val="0098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F502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1</cp:revision>
  <dcterms:created xsi:type="dcterms:W3CDTF">2015-06-30T22:50:00Z</dcterms:created>
  <dcterms:modified xsi:type="dcterms:W3CDTF">2015-06-30T22:52:00Z</dcterms:modified>
</cp:coreProperties>
</file>